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5221C" w14:textId="4E50AC69" w:rsidR="00793A89" w:rsidRPr="005366C3" w:rsidRDefault="00BB010F" w:rsidP="00793A89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BB010F">
        <w:rPr>
          <w:rFonts w:ascii="Times New Roman" w:hAnsi="Times New Roman" w:cs="Times New Roman"/>
          <w:sz w:val="24"/>
          <w:szCs w:val="24"/>
        </w:rPr>
        <w:t xml:space="preserve">Additional file 2: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766E62">
        <w:rPr>
          <w:rFonts w:ascii="Times New Roman" w:hAnsi="Times New Roman" w:cs="Times New Roman"/>
          <w:b/>
          <w:sz w:val="24"/>
          <w:szCs w:val="24"/>
        </w:rPr>
        <w:t>1</w:t>
      </w:r>
      <w:r w:rsidR="005641A3" w:rsidRPr="005366C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641A3" w:rsidRPr="005366C3">
        <w:rPr>
          <w:rFonts w:ascii="Times New Roman" w:hAnsi="Times New Roman" w:cs="Times New Roman"/>
          <w:sz w:val="22"/>
        </w:rPr>
        <w:t xml:space="preserve">5-fold valid test accuracy </w:t>
      </w:r>
      <w:r w:rsidR="0069015B" w:rsidRPr="005366C3">
        <w:rPr>
          <w:rFonts w:ascii="Times New Roman" w:hAnsi="Times New Roman" w:cs="Times New Roman"/>
          <w:sz w:val="22"/>
        </w:rPr>
        <w:t xml:space="preserve">about </w:t>
      </w:r>
      <w:r w:rsidR="005641A3" w:rsidRPr="005366C3">
        <w:rPr>
          <w:rFonts w:ascii="Times New Roman" w:hAnsi="Times New Roman" w:cs="Times New Roman"/>
          <w:sz w:val="22"/>
        </w:rPr>
        <w:t>various networks</w:t>
      </w:r>
    </w:p>
    <w:tbl>
      <w:tblPr>
        <w:tblStyle w:val="PlainTable2"/>
        <w:tblW w:w="7780" w:type="dxa"/>
        <w:tblLook w:val="04A0" w:firstRow="1" w:lastRow="0" w:firstColumn="1" w:lastColumn="0" w:noHBand="0" w:noVBand="1"/>
      </w:tblPr>
      <w:tblGrid>
        <w:gridCol w:w="1300"/>
        <w:gridCol w:w="1080"/>
        <w:gridCol w:w="1080"/>
        <w:gridCol w:w="1080"/>
        <w:gridCol w:w="1080"/>
        <w:gridCol w:w="1080"/>
        <w:gridCol w:w="1080"/>
      </w:tblGrid>
      <w:tr w:rsidR="00294F23" w:rsidRPr="005366C3" w14:paraId="56E683E1" w14:textId="77777777" w:rsidTr="00766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hideMark/>
          </w:tcPr>
          <w:p w14:paraId="59EC85AF" w14:textId="2AD209DC" w:rsidR="00294F23" w:rsidRPr="00766E62" w:rsidRDefault="005641A3" w:rsidP="00294F2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66E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tworks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hideMark/>
          </w:tcPr>
          <w:p w14:paraId="61D16ADB" w14:textId="77777777" w:rsidR="00294F23" w:rsidRPr="00766E62" w:rsidRDefault="00294F23" w:rsidP="00294F23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66E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39FD3D0F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66E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year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431C38B3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66E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years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2CB7F31C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66E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 years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27F648F9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66E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 years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double" w:sz="4" w:space="0" w:color="auto"/>
            </w:tcBorders>
            <w:noWrap/>
            <w:vAlign w:val="center"/>
            <w:hideMark/>
          </w:tcPr>
          <w:p w14:paraId="2E5A3D18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766E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 years</w:t>
            </w:r>
          </w:p>
        </w:tc>
      </w:tr>
      <w:tr w:rsidR="00692486" w:rsidRPr="005366C3" w14:paraId="7B5E993E" w14:textId="77777777" w:rsidTr="00766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645E377C" w14:textId="668ABD4E" w:rsidR="00692486" w:rsidRPr="00766E62" w:rsidRDefault="00766E62" w:rsidP="00766E62">
            <w:pPr>
              <w:pStyle w:val="NoSpacing"/>
              <w:wordWrap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0"/>
              </w:rPr>
              <w:t>Final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0D838DB4" w14:textId="7D48020E" w:rsidR="00692486" w:rsidRPr="00766E62" w:rsidRDefault="00692486" w:rsidP="00766E62">
            <w:pPr>
              <w:pStyle w:val="NoSpacing"/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0ADFFD53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95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4E05FED7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93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570E65F4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92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5E6A3867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89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2C029D70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99</w:t>
            </w:r>
          </w:p>
        </w:tc>
      </w:tr>
      <w:tr w:rsidR="00692486" w:rsidRPr="005366C3" w14:paraId="664248DF" w14:textId="77777777" w:rsidTr="00766E6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29CB44" w14:textId="77777777" w:rsidR="00692486" w:rsidRPr="00766E62" w:rsidRDefault="00692486" w:rsidP="00766E62">
            <w:pPr>
              <w:pStyle w:val="NoSpacing"/>
              <w:wordWrap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67F7B3" w14:textId="73E8C046" w:rsidR="00692486" w:rsidRPr="00766E62" w:rsidRDefault="00692486" w:rsidP="00766E62">
            <w:pPr>
              <w:pStyle w:val="NoSpacing"/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965B94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41687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212A1C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5951AF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9F746D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692486" w:rsidRPr="005366C3" w14:paraId="61DE3223" w14:textId="77777777" w:rsidTr="00766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38EEEE" w14:textId="6B6A5A00" w:rsidR="00692486" w:rsidRPr="00766E62" w:rsidRDefault="00766E62" w:rsidP="00766E62">
            <w:pPr>
              <w:pStyle w:val="NoSpacing"/>
              <w:wordWrap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766E62">
              <w:rPr>
                <w:rFonts w:ascii="Times New Roman" w:hAnsi="Times New Roman" w:cs="Times New Roman"/>
                <w:b w:val="0"/>
                <w:bCs w:val="0"/>
                <w:szCs w:val="20"/>
              </w:rPr>
              <w:t>D</w:t>
            </w:r>
            <w:r w:rsidR="00692486" w:rsidRPr="00766E62">
              <w:rPr>
                <w:rFonts w:ascii="Times New Roman" w:hAnsi="Times New Roman" w:cs="Times New Roman"/>
                <w:b w:val="0"/>
                <w:bCs w:val="0"/>
                <w:szCs w:val="20"/>
              </w:rPr>
              <w:t>ropout0.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32E52B" w14:textId="41F350A6" w:rsidR="00692486" w:rsidRPr="00766E62" w:rsidRDefault="00692486" w:rsidP="00766E62">
            <w:pPr>
              <w:pStyle w:val="NoSpacing"/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8E921E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59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884729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0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1EEDED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0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9A64A7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06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14466A" w14:textId="77777777" w:rsidR="00692486" w:rsidRPr="00766E62" w:rsidRDefault="00692486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21</w:t>
            </w:r>
          </w:p>
        </w:tc>
      </w:tr>
      <w:tr w:rsidR="00692486" w:rsidRPr="005366C3" w14:paraId="542CD95F" w14:textId="77777777" w:rsidTr="00766E6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365C8E" w14:textId="77777777" w:rsidR="00692486" w:rsidRPr="00766E62" w:rsidRDefault="00692486" w:rsidP="00766E62">
            <w:pPr>
              <w:pStyle w:val="NoSpacing"/>
              <w:wordWrap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898661" w14:textId="37106DE8" w:rsidR="00692486" w:rsidRPr="00766E62" w:rsidRDefault="00692486" w:rsidP="00766E62">
            <w:pPr>
              <w:pStyle w:val="NoSpacing"/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F52C6D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B62EBB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2BB3AB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988B01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195DB5" w14:textId="77777777" w:rsidR="00692486" w:rsidRPr="00766E62" w:rsidRDefault="00692486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294F23" w:rsidRPr="005366C3" w14:paraId="1F8D286E" w14:textId="77777777" w:rsidTr="00766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9BEB93" w14:textId="5CA97341" w:rsidR="00294F23" w:rsidRPr="00766E62" w:rsidRDefault="00766E62" w:rsidP="00766E62">
            <w:pPr>
              <w:pStyle w:val="NoSpacing"/>
              <w:wordWrap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766E62">
              <w:rPr>
                <w:rFonts w:ascii="Times New Roman" w:hAnsi="Times New Roman" w:cs="Times New Roman"/>
                <w:b w:val="0"/>
                <w:bCs w:val="0"/>
                <w:szCs w:val="20"/>
              </w:rPr>
              <w:t>D</w:t>
            </w:r>
            <w:r w:rsidR="00294F23" w:rsidRPr="00766E62">
              <w:rPr>
                <w:rFonts w:ascii="Times New Roman" w:hAnsi="Times New Roman" w:cs="Times New Roman"/>
                <w:b w:val="0"/>
                <w:bCs w:val="0"/>
                <w:szCs w:val="20"/>
              </w:rPr>
              <w:t>ropout0.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A94CFB" w14:textId="0BD8AA66" w:rsidR="00294F23" w:rsidRPr="00766E62" w:rsidRDefault="00692486" w:rsidP="00766E62">
            <w:pPr>
              <w:pStyle w:val="NoSpacing"/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FB0635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8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2A14F8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8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732F47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8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E9B80C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8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466492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91</w:t>
            </w:r>
          </w:p>
        </w:tc>
      </w:tr>
      <w:tr w:rsidR="00294F23" w:rsidRPr="005366C3" w14:paraId="294610FD" w14:textId="77777777" w:rsidTr="00766E6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554D350" w14:textId="77777777" w:rsidR="00294F23" w:rsidRPr="00766E62" w:rsidRDefault="00294F23" w:rsidP="00766E62">
            <w:pPr>
              <w:pStyle w:val="NoSpacing"/>
              <w:wordWrap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3B6541" w14:textId="77777777" w:rsidR="00294F23" w:rsidRPr="00766E62" w:rsidRDefault="00294F23" w:rsidP="00766E62">
            <w:pPr>
              <w:pStyle w:val="NoSpacing"/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A82323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58DC37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051667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3940E3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7B2BA3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294F23" w:rsidRPr="005366C3" w14:paraId="6916DC55" w14:textId="77777777" w:rsidTr="00766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068EA9" w14:textId="791EC6BA" w:rsidR="00294F23" w:rsidRPr="00766E62" w:rsidRDefault="00766E62" w:rsidP="00766E62">
            <w:pPr>
              <w:pStyle w:val="NoSpacing"/>
              <w:wordWrap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766E62">
              <w:rPr>
                <w:rFonts w:ascii="Times New Roman" w:hAnsi="Times New Roman" w:cs="Times New Roman"/>
                <w:b w:val="0"/>
                <w:bCs w:val="0"/>
                <w:szCs w:val="20"/>
              </w:rPr>
              <w:t>D</w:t>
            </w:r>
            <w:r w:rsidR="00294F23" w:rsidRPr="00766E62">
              <w:rPr>
                <w:rFonts w:ascii="Times New Roman" w:hAnsi="Times New Roman" w:cs="Times New Roman"/>
                <w:b w:val="0"/>
                <w:bCs w:val="0"/>
                <w:szCs w:val="20"/>
              </w:rPr>
              <w:t>ropout0.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9B8738" w14:textId="33A6C0D7" w:rsidR="00294F23" w:rsidRPr="00766E62" w:rsidRDefault="00692486" w:rsidP="00766E62">
            <w:pPr>
              <w:pStyle w:val="NoSpacing"/>
              <w:wordWrap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9F2E0F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5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B6DE37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6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77D9C4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6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EA22B9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6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42E9F9" w14:textId="77777777" w:rsidR="00294F23" w:rsidRPr="00766E62" w:rsidRDefault="00294F23" w:rsidP="00766E62">
            <w:pPr>
              <w:pStyle w:val="NoSpacing"/>
              <w:wordWr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792</w:t>
            </w:r>
          </w:p>
        </w:tc>
      </w:tr>
      <w:tr w:rsidR="00294F23" w:rsidRPr="005366C3" w14:paraId="63EB20F7" w14:textId="77777777" w:rsidTr="00766E6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0F91DB" w14:textId="77777777" w:rsidR="00294F23" w:rsidRPr="00766E62" w:rsidRDefault="00294F23" w:rsidP="00766E62">
            <w:pPr>
              <w:pStyle w:val="NoSpacing"/>
              <w:wordWrap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5B4464" w14:textId="77777777" w:rsidR="00294F23" w:rsidRPr="00766E62" w:rsidRDefault="00294F23" w:rsidP="00766E62">
            <w:pPr>
              <w:pStyle w:val="NoSpacing"/>
              <w:wordWrap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5B9542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79D227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7FFF74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77E473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83EB6A" w14:textId="77777777" w:rsidR="00294F23" w:rsidRPr="00766E62" w:rsidRDefault="00294F23" w:rsidP="00766E62">
            <w:pPr>
              <w:pStyle w:val="NoSpacing"/>
              <w:wordWr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294F23" w:rsidRPr="005366C3" w14:paraId="1022623D" w14:textId="77777777" w:rsidTr="00766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5C8D4E" w14:textId="0361FA92" w:rsidR="00294F23" w:rsidRPr="00766E62" w:rsidRDefault="00766E62" w:rsidP="00766E6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766E62">
              <w:rPr>
                <w:rFonts w:ascii="Times New Roman" w:hAnsi="Times New Roman" w:cs="Times New Roman"/>
                <w:b w:val="0"/>
                <w:bCs w:val="0"/>
                <w:szCs w:val="20"/>
              </w:rPr>
              <w:t>B</w:t>
            </w:r>
            <w:r w:rsidR="00294F23" w:rsidRPr="00766E62">
              <w:rPr>
                <w:rFonts w:ascii="Times New Roman" w:hAnsi="Times New Roman" w:cs="Times New Roman"/>
                <w:b w:val="0"/>
                <w:bCs w:val="0"/>
                <w:szCs w:val="20"/>
              </w:rPr>
              <w:t>ignod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A5C08D" w14:textId="11816818" w:rsidR="00294F23" w:rsidRPr="00766E62" w:rsidRDefault="00692486" w:rsidP="00766E62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D8CB8C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1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058A09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1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8D3C61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2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524F86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18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C18BF1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623</w:t>
            </w:r>
          </w:p>
        </w:tc>
      </w:tr>
      <w:tr w:rsidR="00294F23" w:rsidRPr="005366C3" w14:paraId="52C221B3" w14:textId="77777777" w:rsidTr="00766E6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1F6ECB" w14:textId="77777777" w:rsidR="00294F23" w:rsidRPr="00766E62" w:rsidRDefault="00294F23" w:rsidP="00766E62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EA10CD" w14:textId="77777777" w:rsidR="00294F23" w:rsidRPr="00766E62" w:rsidRDefault="00294F23" w:rsidP="00766E62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CI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936502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96E415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B8B1C0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87EE77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D40B4C" w14:textId="77777777" w:rsidR="00294F23" w:rsidRPr="00766E62" w:rsidRDefault="00294F23" w:rsidP="00766E62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66E62">
              <w:rPr>
                <w:rFonts w:ascii="Times New Roman" w:hAnsi="Times New Roman" w:cs="Times New Roman"/>
                <w:szCs w:val="20"/>
              </w:rPr>
              <w:t>0.005</w:t>
            </w:r>
          </w:p>
        </w:tc>
      </w:tr>
    </w:tbl>
    <w:p w14:paraId="2134A095" w14:textId="61C08909" w:rsidR="00766E62" w:rsidRDefault="00164E69" w:rsidP="005366C3">
      <w:pPr>
        <w:spacing w:after="0" w:line="276" w:lineRule="auto"/>
        <w:jc w:val="left"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>Final</w:t>
      </w:r>
      <w:r w:rsidR="005366C3" w:rsidRPr="00766E62">
        <w:rPr>
          <w:rFonts w:ascii="Times New Roman" w:hAnsi="Times New Roman" w:cs="Times New Roman"/>
          <w:bCs/>
          <w:szCs w:val="20"/>
        </w:rPr>
        <w:t xml:space="preserve"> Network consist</w:t>
      </w:r>
      <w:r w:rsidR="00766E62" w:rsidRPr="00766E62">
        <w:rPr>
          <w:rFonts w:ascii="Times New Roman" w:hAnsi="Times New Roman" w:cs="Times New Roman"/>
          <w:bCs/>
          <w:szCs w:val="20"/>
        </w:rPr>
        <w:t>s</w:t>
      </w:r>
      <w:r w:rsidR="005366C3" w:rsidRPr="00766E62">
        <w:rPr>
          <w:rFonts w:ascii="Times New Roman" w:hAnsi="Times New Roman" w:cs="Times New Roman"/>
          <w:bCs/>
          <w:szCs w:val="20"/>
        </w:rPr>
        <w:t xml:space="preserve"> of Embedding Layer, LSTM Layer, 4 Fully Connected Layers.</w:t>
      </w:r>
      <w:r w:rsidR="00766E62" w:rsidRPr="00766E62">
        <w:rPr>
          <w:rFonts w:ascii="Times New Roman" w:hAnsi="Times New Roman" w:cs="Times New Roman"/>
          <w:bCs/>
          <w:szCs w:val="20"/>
        </w:rPr>
        <w:t xml:space="preserve"> </w:t>
      </w:r>
    </w:p>
    <w:p w14:paraId="46B19BF3" w14:textId="77777777" w:rsidR="00766E62" w:rsidRDefault="005366C3" w:rsidP="005366C3">
      <w:pPr>
        <w:spacing w:after="0" w:line="276" w:lineRule="auto"/>
        <w:jc w:val="left"/>
        <w:rPr>
          <w:rFonts w:ascii="Times New Roman" w:hAnsi="Times New Roman" w:cs="Times New Roman"/>
          <w:bCs/>
          <w:szCs w:val="20"/>
        </w:rPr>
      </w:pPr>
      <w:r w:rsidRPr="00766E62">
        <w:rPr>
          <w:rFonts w:ascii="Times New Roman" w:hAnsi="Times New Roman" w:cs="Times New Roman"/>
          <w:bCs/>
          <w:szCs w:val="20"/>
        </w:rPr>
        <w:t>Dropout0.3 Network adds Dropout Layer(0.3) between FC Layer and LSTM Layer on origin network.</w:t>
      </w:r>
      <w:r w:rsidR="00766E62" w:rsidRPr="00766E62">
        <w:rPr>
          <w:rFonts w:ascii="Times New Roman" w:hAnsi="Times New Roman" w:cs="Times New Roman" w:hint="eastAsia"/>
          <w:bCs/>
          <w:szCs w:val="20"/>
        </w:rPr>
        <w:t xml:space="preserve"> </w:t>
      </w:r>
    </w:p>
    <w:p w14:paraId="14C2371D" w14:textId="77777777" w:rsidR="00766E62" w:rsidRDefault="005366C3" w:rsidP="005366C3">
      <w:pPr>
        <w:spacing w:after="0" w:line="276" w:lineRule="auto"/>
        <w:jc w:val="left"/>
        <w:rPr>
          <w:rFonts w:ascii="Times New Roman" w:hAnsi="Times New Roman" w:cs="Times New Roman"/>
          <w:bCs/>
          <w:szCs w:val="20"/>
        </w:rPr>
      </w:pPr>
      <w:r w:rsidRPr="00766E62">
        <w:rPr>
          <w:rFonts w:ascii="Times New Roman" w:hAnsi="Times New Roman" w:cs="Times New Roman"/>
          <w:bCs/>
          <w:szCs w:val="20"/>
        </w:rPr>
        <w:t>Dropout0.5 Network adds Dropout Layer(0.5) between FC Layer and LSTM Layer on origin network.</w:t>
      </w:r>
      <w:r w:rsidR="00766E62" w:rsidRPr="00766E62">
        <w:rPr>
          <w:rFonts w:ascii="Times New Roman" w:hAnsi="Times New Roman" w:cs="Times New Roman"/>
          <w:bCs/>
          <w:szCs w:val="20"/>
        </w:rPr>
        <w:t xml:space="preserve"> </w:t>
      </w:r>
    </w:p>
    <w:p w14:paraId="30442E15" w14:textId="77777777" w:rsidR="00766E62" w:rsidRDefault="005366C3" w:rsidP="005366C3">
      <w:pPr>
        <w:spacing w:after="0" w:line="276" w:lineRule="auto"/>
        <w:jc w:val="left"/>
        <w:rPr>
          <w:rFonts w:ascii="Times New Roman" w:hAnsi="Times New Roman" w:cs="Times New Roman"/>
          <w:bCs/>
          <w:szCs w:val="20"/>
        </w:rPr>
      </w:pPr>
      <w:r w:rsidRPr="00766E62">
        <w:rPr>
          <w:rFonts w:ascii="Times New Roman" w:hAnsi="Times New Roman" w:cs="Times New Roman"/>
          <w:bCs/>
          <w:szCs w:val="20"/>
        </w:rPr>
        <w:t>Dropout0.7 Network adds Dropout Layer(0.7) between FC Layer and LSTM Layer on origin network.</w:t>
      </w:r>
      <w:r w:rsidR="00766E62" w:rsidRPr="00766E62">
        <w:rPr>
          <w:rFonts w:ascii="Times New Roman" w:hAnsi="Times New Roman" w:cs="Times New Roman" w:hint="eastAsia"/>
          <w:bCs/>
          <w:szCs w:val="20"/>
        </w:rPr>
        <w:t xml:space="preserve"> </w:t>
      </w:r>
    </w:p>
    <w:p w14:paraId="5107739C" w14:textId="42A8A5E2" w:rsidR="005366C3" w:rsidRPr="00766E62" w:rsidRDefault="005366C3" w:rsidP="005366C3">
      <w:pPr>
        <w:spacing w:after="0" w:line="276" w:lineRule="auto"/>
        <w:jc w:val="left"/>
        <w:rPr>
          <w:rFonts w:ascii="Times New Roman" w:hAnsi="Times New Roman" w:cs="Times New Roman"/>
          <w:bCs/>
          <w:szCs w:val="20"/>
        </w:rPr>
      </w:pPr>
      <w:r w:rsidRPr="00766E62">
        <w:rPr>
          <w:rFonts w:ascii="Times New Roman" w:eastAsia="Gulim" w:hAnsi="Times New Roman" w:cs="Times New Roman"/>
          <w:kern w:val="0"/>
          <w:szCs w:val="20"/>
          <w:lang w:val="en"/>
        </w:rPr>
        <w:t>The Bignode network has randomly increased nodes in some Layers on the origin network.</w:t>
      </w:r>
    </w:p>
    <w:p w14:paraId="590C01FC" w14:textId="1CFB98AB" w:rsidR="00302318" w:rsidRPr="00805A57" w:rsidRDefault="005366C3" w:rsidP="00805A57">
      <w:pPr>
        <w:spacing w:after="0" w:line="276" w:lineRule="auto"/>
        <w:jc w:val="left"/>
        <w:rPr>
          <w:rFonts w:ascii="Times New Roman" w:hAnsi="Times New Roman" w:cs="Times New Roman"/>
          <w:bCs/>
          <w:szCs w:val="20"/>
          <w:lang w:val="en"/>
        </w:rPr>
      </w:pPr>
      <w:r w:rsidRPr="00766E62">
        <w:rPr>
          <w:rFonts w:ascii="Times New Roman" w:eastAsia="Gulim" w:hAnsi="Times New Roman" w:cs="Times New Roman"/>
          <w:kern w:val="0"/>
          <w:szCs w:val="20"/>
          <w:lang w:val="en"/>
        </w:rPr>
        <w:t>A simple structure for the network can be found in supplementary</w:t>
      </w:r>
      <w:r w:rsidR="00766E62" w:rsidRPr="00766E62">
        <w:rPr>
          <w:rFonts w:ascii="Times New Roman" w:eastAsia="Gulim" w:hAnsi="Times New Roman" w:cs="Times New Roman"/>
          <w:kern w:val="0"/>
          <w:szCs w:val="20"/>
          <w:lang w:val="en"/>
        </w:rPr>
        <w:t xml:space="preserve"> figure 1</w:t>
      </w:r>
      <w:r w:rsidRPr="00766E62">
        <w:rPr>
          <w:rFonts w:ascii="Times New Roman" w:eastAsia="Gulim" w:hAnsi="Times New Roman" w:cs="Times New Roman"/>
          <w:kern w:val="0"/>
          <w:szCs w:val="20"/>
          <w:lang w:val="en"/>
        </w:rPr>
        <w:t>.</w:t>
      </w:r>
      <w:r w:rsidR="00766E62" w:rsidRPr="00766E62">
        <w:rPr>
          <w:rFonts w:ascii="Times New Roman" w:hAnsi="Times New Roman" w:cs="Times New Roman" w:hint="eastAsia"/>
          <w:bCs/>
          <w:szCs w:val="20"/>
        </w:rPr>
        <w:t xml:space="preserve"> </w:t>
      </w:r>
      <w:r w:rsidRPr="00766E62">
        <w:rPr>
          <w:rFonts w:ascii="Times New Roman" w:eastAsia="Gulim" w:hAnsi="Times New Roman" w:cs="Times New Roman"/>
          <w:kern w:val="0"/>
          <w:szCs w:val="20"/>
          <w:lang w:val="en"/>
        </w:rPr>
        <w:t>Mean shows accuracy, CI shows a margin of error for accuracy.</w:t>
      </w:r>
    </w:p>
    <w:p w14:paraId="50318252" w14:textId="2B074EB6" w:rsidR="00845A5C" w:rsidRPr="00164E69" w:rsidRDefault="00845A5C" w:rsidP="00164E6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845A5C" w:rsidRPr="00164E69" w:rsidSect="00683DBD">
      <w:headerReference w:type="even" r:id="rId9"/>
      <w:headerReference w:type="default" r:id="rId10"/>
      <w:footerReference w:type="default" r:id="rId11"/>
      <w:pgSz w:w="11906" w:h="16838" w:code="9"/>
      <w:pgMar w:top="1701" w:right="1440" w:bottom="1440" w:left="1440" w:header="851" w:footer="992" w:gutter="0"/>
      <w:cols w:space="425"/>
      <w:docGrid w:type="linesAndChars" w:linePitch="27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351126" w14:textId="77777777" w:rsidR="00F91E89" w:rsidRDefault="00F91E89" w:rsidP="00877956">
      <w:pPr>
        <w:spacing w:after="0" w:line="240" w:lineRule="auto"/>
      </w:pPr>
      <w:r>
        <w:separator/>
      </w:r>
    </w:p>
  </w:endnote>
  <w:endnote w:type="continuationSeparator" w:id="0">
    <w:p w14:paraId="1C2CDAA7" w14:textId="77777777" w:rsidR="00F91E89" w:rsidRDefault="00F91E89" w:rsidP="00877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0880154"/>
      <w:docPartObj>
        <w:docPartGallery w:val="Page Numbers (Bottom of Page)"/>
        <w:docPartUnique/>
      </w:docPartObj>
    </w:sdtPr>
    <w:sdtEndPr/>
    <w:sdtContent>
      <w:p w14:paraId="48DAD4F7" w14:textId="77777777" w:rsidR="00951C22" w:rsidRDefault="00951C22" w:rsidP="0070542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010F" w:rsidRPr="00BB010F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D71A1" w14:textId="77777777" w:rsidR="00F91E89" w:rsidRDefault="00F91E89" w:rsidP="00877956">
      <w:pPr>
        <w:spacing w:after="0" w:line="240" w:lineRule="auto"/>
      </w:pPr>
      <w:r>
        <w:separator/>
      </w:r>
    </w:p>
  </w:footnote>
  <w:footnote w:type="continuationSeparator" w:id="0">
    <w:p w14:paraId="2D3ACFD8" w14:textId="77777777" w:rsidR="00F91E89" w:rsidRDefault="00F91E89" w:rsidP="008779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CEFF15" w14:textId="77777777" w:rsidR="00951C22" w:rsidRDefault="00951C22" w:rsidP="00957FF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1CA04C" w14:textId="77777777" w:rsidR="00951C22" w:rsidRDefault="00951C22" w:rsidP="00984DE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D0B644" w14:textId="77777777" w:rsidR="00951C22" w:rsidRPr="004541D2" w:rsidRDefault="00951C22" w:rsidP="00984DE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D2762"/>
    <w:multiLevelType w:val="hybridMultilevel"/>
    <w:tmpl w:val="E5A6C5C8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C726ECE"/>
    <w:multiLevelType w:val="hybridMultilevel"/>
    <w:tmpl w:val="33B64544"/>
    <w:lvl w:ilvl="0" w:tplc="17C2D8F2">
      <w:start w:val="1"/>
      <w:numFmt w:val="decimalEnclosedCircle"/>
      <w:lvlText w:val="%1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79B79E4"/>
    <w:multiLevelType w:val="hybridMultilevel"/>
    <w:tmpl w:val="09B24E5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D8D04ED"/>
    <w:multiLevelType w:val="hybridMultilevel"/>
    <w:tmpl w:val="4AEC965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51F023AE"/>
    <w:multiLevelType w:val="hybridMultilevel"/>
    <w:tmpl w:val="4252D586"/>
    <w:lvl w:ilvl="0" w:tplc="A23C6F54">
      <w:start w:val="1"/>
      <w:numFmt w:val="decimal"/>
      <w:lvlText w:val="%1."/>
      <w:lvlJc w:val="left"/>
      <w:pPr>
        <w:ind w:left="805" w:hanging="40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9670A7E"/>
    <w:multiLevelType w:val="hybridMultilevel"/>
    <w:tmpl w:val="0240D204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77844759"/>
    <w:multiLevelType w:val="multilevel"/>
    <w:tmpl w:val="AF340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9CC48C1"/>
    <w:multiLevelType w:val="hybridMultilevel"/>
    <w:tmpl w:val="66FE9236"/>
    <w:lvl w:ilvl="0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7"/>
  </w:num>
  <w:num w:numId="7">
    <w:abstractNumId w:val="0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400"/>
  <w:drawingGridHorizontalSpacing w:val="100"/>
  <w:drawingGridVerticalSpacing w:val="273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wNDc2MLYwNDE3M7BU0lEKTi0uzszPAykwqQUAAgsWT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one &amp;amp; Joint Research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z25dtv55a0tderd5uxzesm0svvwstw02ff&quot;&gt;chodro&lt;record-ids&gt;&lt;item&gt;1&lt;/item&gt;&lt;item&gt;2&lt;/item&gt;&lt;item&gt;3&lt;/item&gt;&lt;item&gt;4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/record-ids&gt;&lt;/item&gt;&lt;/Libraries&gt;"/>
  </w:docVars>
  <w:rsids>
    <w:rsidRoot w:val="00694FB8"/>
    <w:rsid w:val="00010D10"/>
    <w:rsid w:val="00012C2E"/>
    <w:rsid w:val="000159A5"/>
    <w:rsid w:val="00025020"/>
    <w:rsid w:val="00027EA8"/>
    <w:rsid w:val="000304A4"/>
    <w:rsid w:val="0003268B"/>
    <w:rsid w:val="00035CA2"/>
    <w:rsid w:val="0004081C"/>
    <w:rsid w:val="00050948"/>
    <w:rsid w:val="00051BE4"/>
    <w:rsid w:val="00054EE4"/>
    <w:rsid w:val="0005524A"/>
    <w:rsid w:val="00055DF5"/>
    <w:rsid w:val="00061A1B"/>
    <w:rsid w:val="00061CC8"/>
    <w:rsid w:val="00074A7B"/>
    <w:rsid w:val="00074E30"/>
    <w:rsid w:val="00081E64"/>
    <w:rsid w:val="00084E78"/>
    <w:rsid w:val="00086FD2"/>
    <w:rsid w:val="000919C1"/>
    <w:rsid w:val="00096AAF"/>
    <w:rsid w:val="000A113C"/>
    <w:rsid w:val="000B1259"/>
    <w:rsid w:val="000B1947"/>
    <w:rsid w:val="000B1D06"/>
    <w:rsid w:val="000C059F"/>
    <w:rsid w:val="000C0735"/>
    <w:rsid w:val="000C75F1"/>
    <w:rsid w:val="000D4451"/>
    <w:rsid w:val="000D5DEA"/>
    <w:rsid w:val="000D5FA3"/>
    <w:rsid w:val="000D71B0"/>
    <w:rsid w:val="000E1156"/>
    <w:rsid w:val="000E36EA"/>
    <w:rsid w:val="000F4479"/>
    <w:rsid w:val="001003F9"/>
    <w:rsid w:val="001015A4"/>
    <w:rsid w:val="001029EE"/>
    <w:rsid w:val="00104A1C"/>
    <w:rsid w:val="00105618"/>
    <w:rsid w:val="00106424"/>
    <w:rsid w:val="0010714D"/>
    <w:rsid w:val="0010720D"/>
    <w:rsid w:val="00124C3C"/>
    <w:rsid w:val="00130409"/>
    <w:rsid w:val="001310FC"/>
    <w:rsid w:val="00132696"/>
    <w:rsid w:val="001411AE"/>
    <w:rsid w:val="00141CE6"/>
    <w:rsid w:val="00143869"/>
    <w:rsid w:val="00147EC9"/>
    <w:rsid w:val="00151729"/>
    <w:rsid w:val="00153EEA"/>
    <w:rsid w:val="0015586D"/>
    <w:rsid w:val="00157D36"/>
    <w:rsid w:val="001625E6"/>
    <w:rsid w:val="001641EF"/>
    <w:rsid w:val="00164E69"/>
    <w:rsid w:val="00165B61"/>
    <w:rsid w:val="00167A90"/>
    <w:rsid w:val="00180B8E"/>
    <w:rsid w:val="00195AB5"/>
    <w:rsid w:val="00197934"/>
    <w:rsid w:val="001A00F9"/>
    <w:rsid w:val="001A3CA8"/>
    <w:rsid w:val="001B0B29"/>
    <w:rsid w:val="001B2AE2"/>
    <w:rsid w:val="001B37A6"/>
    <w:rsid w:val="001D303A"/>
    <w:rsid w:val="001D39F5"/>
    <w:rsid w:val="001D444E"/>
    <w:rsid w:val="001E4CF4"/>
    <w:rsid w:val="001E63B8"/>
    <w:rsid w:val="001F20D4"/>
    <w:rsid w:val="001F43FB"/>
    <w:rsid w:val="001F519E"/>
    <w:rsid w:val="002027C9"/>
    <w:rsid w:val="002103A5"/>
    <w:rsid w:val="00210E38"/>
    <w:rsid w:val="0022368D"/>
    <w:rsid w:val="00236CB1"/>
    <w:rsid w:val="00255D80"/>
    <w:rsid w:val="00261323"/>
    <w:rsid w:val="00264143"/>
    <w:rsid w:val="002753D4"/>
    <w:rsid w:val="0027689E"/>
    <w:rsid w:val="00294F23"/>
    <w:rsid w:val="002965D9"/>
    <w:rsid w:val="002A38F0"/>
    <w:rsid w:val="002A702D"/>
    <w:rsid w:val="002B0378"/>
    <w:rsid w:val="002B287E"/>
    <w:rsid w:val="002B3D26"/>
    <w:rsid w:val="002B3D5C"/>
    <w:rsid w:val="002B3DAA"/>
    <w:rsid w:val="002B78DF"/>
    <w:rsid w:val="002C1701"/>
    <w:rsid w:val="002C4A74"/>
    <w:rsid w:val="002C5362"/>
    <w:rsid w:val="002C671A"/>
    <w:rsid w:val="002C6DFC"/>
    <w:rsid w:val="002C7BE9"/>
    <w:rsid w:val="002D3F81"/>
    <w:rsid w:val="002E0C51"/>
    <w:rsid w:val="002E18D7"/>
    <w:rsid w:val="002F0752"/>
    <w:rsid w:val="002F4847"/>
    <w:rsid w:val="00302318"/>
    <w:rsid w:val="00303509"/>
    <w:rsid w:val="00303F68"/>
    <w:rsid w:val="003054DB"/>
    <w:rsid w:val="00307FB2"/>
    <w:rsid w:val="003111AD"/>
    <w:rsid w:val="00314DF8"/>
    <w:rsid w:val="00326367"/>
    <w:rsid w:val="0033301B"/>
    <w:rsid w:val="00333649"/>
    <w:rsid w:val="003576DB"/>
    <w:rsid w:val="0036721D"/>
    <w:rsid w:val="00380774"/>
    <w:rsid w:val="00383AFD"/>
    <w:rsid w:val="0039377D"/>
    <w:rsid w:val="00393D9F"/>
    <w:rsid w:val="003A6192"/>
    <w:rsid w:val="003B4C46"/>
    <w:rsid w:val="003C10C8"/>
    <w:rsid w:val="003C335E"/>
    <w:rsid w:val="003C6B5B"/>
    <w:rsid w:val="003D1FEC"/>
    <w:rsid w:val="003D35B4"/>
    <w:rsid w:val="003D3B54"/>
    <w:rsid w:val="003D4ED4"/>
    <w:rsid w:val="003E253F"/>
    <w:rsid w:val="003E437A"/>
    <w:rsid w:val="003F12D0"/>
    <w:rsid w:val="003F1EFA"/>
    <w:rsid w:val="003F3F7A"/>
    <w:rsid w:val="003F4BEE"/>
    <w:rsid w:val="003F53AB"/>
    <w:rsid w:val="003F6C21"/>
    <w:rsid w:val="00407BB3"/>
    <w:rsid w:val="004114F1"/>
    <w:rsid w:val="0041436A"/>
    <w:rsid w:val="00417D42"/>
    <w:rsid w:val="00427F7C"/>
    <w:rsid w:val="00435373"/>
    <w:rsid w:val="00444CC3"/>
    <w:rsid w:val="00444CEC"/>
    <w:rsid w:val="00451171"/>
    <w:rsid w:val="00451E04"/>
    <w:rsid w:val="004541D2"/>
    <w:rsid w:val="00473B97"/>
    <w:rsid w:val="00474D5F"/>
    <w:rsid w:val="004806D2"/>
    <w:rsid w:val="00481388"/>
    <w:rsid w:val="00484716"/>
    <w:rsid w:val="004866A3"/>
    <w:rsid w:val="004902F5"/>
    <w:rsid w:val="0049632F"/>
    <w:rsid w:val="004A2CAF"/>
    <w:rsid w:val="004A3B5A"/>
    <w:rsid w:val="004B4C5A"/>
    <w:rsid w:val="004B6B5F"/>
    <w:rsid w:val="004C35E6"/>
    <w:rsid w:val="004C4390"/>
    <w:rsid w:val="004C610C"/>
    <w:rsid w:val="004D06DE"/>
    <w:rsid w:val="004D2199"/>
    <w:rsid w:val="004D7DB8"/>
    <w:rsid w:val="004D7F4E"/>
    <w:rsid w:val="004E1BE2"/>
    <w:rsid w:val="004E718F"/>
    <w:rsid w:val="004F39DF"/>
    <w:rsid w:val="004F4D13"/>
    <w:rsid w:val="004F62A4"/>
    <w:rsid w:val="00502EF8"/>
    <w:rsid w:val="00506372"/>
    <w:rsid w:val="00506A42"/>
    <w:rsid w:val="005139F0"/>
    <w:rsid w:val="00517C72"/>
    <w:rsid w:val="0052170C"/>
    <w:rsid w:val="0052228C"/>
    <w:rsid w:val="00524317"/>
    <w:rsid w:val="0052622A"/>
    <w:rsid w:val="00527669"/>
    <w:rsid w:val="0053347C"/>
    <w:rsid w:val="005366C3"/>
    <w:rsid w:val="00544695"/>
    <w:rsid w:val="0054646F"/>
    <w:rsid w:val="0054784A"/>
    <w:rsid w:val="005520B9"/>
    <w:rsid w:val="00552ACE"/>
    <w:rsid w:val="00557586"/>
    <w:rsid w:val="00557CE4"/>
    <w:rsid w:val="005641A3"/>
    <w:rsid w:val="00571B26"/>
    <w:rsid w:val="00590F09"/>
    <w:rsid w:val="00591AD4"/>
    <w:rsid w:val="00596CE2"/>
    <w:rsid w:val="005979C5"/>
    <w:rsid w:val="005B1A1F"/>
    <w:rsid w:val="005C087C"/>
    <w:rsid w:val="005C1AB8"/>
    <w:rsid w:val="005C319A"/>
    <w:rsid w:val="005D4AEE"/>
    <w:rsid w:val="005D4B89"/>
    <w:rsid w:val="005D6B07"/>
    <w:rsid w:val="005D728C"/>
    <w:rsid w:val="005E20F0"/>
    <w:rsid w:val="005E2727"/>
    <w:rsid w:val="005E2A8A"/>
    <w:rsid w:val="005E736D"/>
    <w:rsid w:val="005F00CA"/>
    <w:rsid w:val="005F27D0"/>
    <w:rsid w:val="005F3DD8"/>
    <w:rsid w:val="005F56D2"/>
    <w:rsid w:val="005F6C4C"/>
    <w:rsid w:val="006000FF"/>
    <w:rsid w:val="00600C0E"/>
    <w:rsid w:val="0060138E"/>
    <w:rsid w:val="00605835"/>
    <w:rsid w:val="00610DE5"/>
    <w:rsid w:val="00624027"/>
    <w:rsid w:val="006303A2"/>
    <w:rsid w:val="00641C79"/>
    <w:rsid w:val="00642054"/>
    <w:rsid w:val="00652392"/>
    <w:rsid w:val="006603DC"/>
    <w:rsid w:val="00661021"/>
    <w:rsid w:val="00663E73"/>
    <w:rsid w:val="00666248"/>
    <w:rsid w:val="006723FF"/>
    <w:rsid w:val="00682785"/>
    <w:rsid w:val="00683DBD"/>
    <w:rsid w:val="0068458F"/>
    <w:rsid w:val="00686CD5"/>
    <w:rsid w:val="00687879"/>
    <w:rsid w:val="0069015B"/>
    <w:rsid w:val="00692460"/>
    <w:rsid w:val="00692486"/>
    <w:rsid w:val="00694CF0"/>
    <w:rsid w:val="00694FB8"/>
    <w:rsid w:val="006A0C92"/>
    <w:rsid w:val="006A5A2E"/>
    <w:rsid w:val="006B3BC8"/>
    <w:rsid w:val="006C0F60"/>
    <w:rsid w:val="006C11BE"/>
    <w:rsid w:val="006C72FA"/>
    <w:rsid w:val="006C7FEA"/>
    <w:rsid w:val="006D09D2"/>
    <w:rsid w:val="006D20E8"/>
    <w:rsid w:val="006D446D"/>
    <w:rsid w:val="006E265D"/>
    <w:rsid w:val="006E26C8"/>
    <w:rsid w:val="006E4255"/>
    <w:rsid w:val="006F019C"/>
    <w:rsid w:val="006F6D6D"/>
    <w:rsid w:val="007013DA"/>
    <w:rsid w:val="007045D2"/>
    <w:rsid w:val="007046DB"/>
    <w:rsid w:val="0070542D"/>
    <w:rsid w:val="00706DB2"/>
    <w:rsid w:val="0071675D"/>
    <w:rsid w:val="00726FCA"/>
    <w:rsid w:val="0073100C"/>
    <w:rsid w:val="007469B3"/>
    <w:rsid w:val="00755652"/>
    <w:rsid w:val="00766E62"/>
    <w:rsid w:val="00770BD6"/>
    <w:rsid w:val="00780110"/>
    <w:rsid w:val="0078048F"/>
    <w:rsid w:val="007860DB"/>
    <w:rsid w:val="00793A89"/>
    <w:rsid w:val="0079685E"/>
    <w:rsid w:val="007A078C"/>
    <w:rsid w:val="007A0C6E"/>
    <w:rsid w:val="007B4BC0"/>
    <w:rsid w:val="007B6F9B"/>
    <w:rsid w:val="007B7BF0"/>
    <w:rsid w:val="007C4189"/>
    <w:rsid w:val="007C5E6E"/>
    <w:rsid w:val="007D3B52"/>
    <w:rsid w:val="007D6BD6"/>
    <w:rsid w:val="007D707C"/>
    <w:rsid w:val="007F195C"/>
    <w:rsid w:val="007F4A53"/>
    <w:rsid w:val="007F74E1"/>
    <w:rsid w:val="008004C6"/>
    <w:rsid w:val="00805A57"/>
    <w:rsid w:val="00810823"/>
    <w:rsid w:val="00812E4A"/>
    <w:rsid w:val="00813D08"/>
    <w:rsid w:val="008173BE"/>
    <w:rsid w:val="00822B52"/>
    <w:rsid w:val="00824B3C"/>
    <w:rsid w:val="008275EF"/>
    <w:rsid w:val="008302DC"/>
    <w:rsid w:val="00841653"/>
    <w:rsid w:val="008417B7"/>
    <w:rsid w:val="0084238F"/>
    <w:rsid w:val="00845A5C"/>
    <w:rsid w:val="00847A9F"/>
    <w:rsid w:val="00850A3D"/>
    <w:rsid w:val="0085126A"/>
    <w:rsid w:val="00851D38"/>
    <w:rsid w:val="00851D8B"/>
    <w:rsid w:val="00855B94"/>
    <w:rsid w:val="00856F2A"/>
    <w:rsid w:val="008675A9"/>
    <w:rsid w:val="008707D9"/>
    <w:rsid w:val="00875BC2"/>
    <w:rsid w:val="00876351"/>
    <w:rsid w:val="0087727A"/>
    <w:rsid w:val="00877956"/>
    <w:rsid w:val="00883E3C"/>
    <w:rsid w:val="00883E9D"/>
    <w:rsid w:val="00884B0D"/>
    <w:rsid w:val="00890EA6"/>
    <w:rsid w:val="008A0205"/>
    <w:rsid w:val="008A0C5D"/>
    <w:rsid w:val="008A6129"/>
    <w:rsid w:val="008B36C4"/>
    <w:rsid w:val="008C0BA9"/>
    <w:rsid w:val="008D1ABA"/>
    <w:rsid w:val="008D5B22"/>
    <w:rsid w:val="008E17D6"/>
    <w:rsid w:val="008F00E5"/>
    <w:rsid w:val="008F154D"/>
    <w:rsid w:val="008F41E9"/>
    <w:rsid w:val="008F6703"/>
    <w:rsid w:val="00900E88"/>
    <w:rsid w:val="0090660C"/>
    <w:rsid w:val="009066FC"/>
    <w:rsid w:val="009104FA"/>
    <w:rsid w:val="00915AF1"/>
    <w:rsid w:val="009219BD"/>
    <w:rsid w:val="00921F99"/>
    <w:rsid w:val="00922063"/>
    <w:rsid w:val="009230AD"/>
    <w:rsid w:val="009312DA"/>
    <w:rsid w:val="00936567"/>
    <w:rsid w:val="0093726D"/>
    <w:rsid w:val="00943EC9"/>
    <w:rsid w:val="00951C22"/>
    <w:rsid w:val="009525CC"/>
    <w:rsid w:val="00952D8B"/>
    <w:rsid w:val="00954576"/>
    <w:rsid w:val="00957FFC"/>
    <w:rsid w:val="00961CFB"/>
    <w:rsid w:val="00963378"/>
    <w:rsid w:val="009662EB"/>
    <w:rsid w:val="00970B0A"/>
    <w:rsid w:val="00972CE7"/>
    <w:rsid w:val="009769D9"/>
    <w:rsid w:val="009773E8"/>
    <w:rsid w:val="00977B70"/>
    <w:rsid w:val="00977C1F"/>
    <w:rsid w:val="0098271C"/>
    <w:rsid w:val="00984DE0"/>
    <w:rsid w:val="00990AF6"/>
    <w:rsid w:val="00991BBB"/>
    <w:rsid w:val="009A092F"/>
    <w:rsid w:val="009A38B7"/>
    <w:rsid w:val="009B06E1"/>
    <w:rsid w:val="009B1369"/>
    <w:rsid w:val="009C06C5"/>
    <w:rsid w:val="009C3E9A"/>
    <w:rsid w:val="009C4B6D"/>
    <w:rsid w:val="009C7DBE"/>
    <w:rsid w:val="009D01C4"/>
    <w:rsid w:val="009E0956"/>
    <w:rsid w:val="009E6EA7"/>
    <w:rsid w:val="009E7C57"/>
    <w:rsid w:val="009F473E"/>
    <w:rsid w:val="00A00053"/>
    <w:rsid w:val="00A056DE"/>
    <w:rsid w:val="00A06989"/>
    <w:rsid w:val="00A06C07"/>
    <w:rsid w:val="00A071F3"/>
    <w:rsid w:val="00A13EFE"/>
    <w:rsid w:val="00A15479"/>
    <w:rsid w:val="00A33565"/>
    <w:rsid w:val="00A3399F"/>
    <w:rsid w:val="00A365C6"/>
    <w:rsid w:val="00A43E55"/>
    <w:rsid w:val="00A451D5"/>
    <w:rsid w:val="00A452C0"/>
    <w:rsid w:val="00A535BB"/>
    <w:rsid w:val="00A55B76"/>
    <w:rsid w:val="00A56B20"/>
    <w:rsid w:val="00A606CA"/>
    <w:rsid w:val="00A7436F"/>
    <w:rsid w:val="00A756D7"/>
    <w:rsid w:val="00A81A00"/>
    <w:rsid w:val="00A8225C"/>
    <w:rsid w:val="00A83BA1"/>
    <w:rsid w:val="00A904CC"/>
    <w:rsid w:val="00A9380B"/>
    <w:rsid w:val="00A942B3"/>
    <w:rsid w:val="00AA1D5C"/>
    <w:rsid w:val="00AA5153"/>
    <w:rsid w:val="00AA526C"/>
    <w:rsid w:val="00AA6C29"/>
    <w:rsid w:val="00AB1951"/>
    <w:rsid w:val="00AC3511"/>
    <w:rsid w:val="00AD396A"/>
    <w:rsid w:val="00AD3E27"/>
    <w:rsid w:val="00AD611D"/>
    <w:rsid w:val="00AD7A47"/>
    <w:rsid w:val="00AE2183"/>
    <w:rsid w:val="00AE4C5C"/>
    <w:rsid w:val="00AE739A"/>
    <w:rsid w:val="00AF02BA"/>
    <w:rsid w:val="00AF5CA9"/>
    <w:rsid w:val="00B0320D"/>
    <w:rsid w:val="00B05217"/>
    <w:rsid w:val="00B10608"/>
    <w:rsid w:val="00B114B7"/>
    <w:rsid w:val="00B14D17"/>
    <w:rsid w:val="00B27353"/>
    <w:rsid w:val="00B3267E"/>
    <w:rsid w:val="00B32CBC"/>
    <w:rsid w:val="00B33855"/>
    <w:rsid w:val="00B41735"/>
    <w:rsid w:val="00B620C2"/>
    <w:rsid w:val="00B637DA"/>
    <w:rsid w:val="00B84F4C"/>
    <w:rsid w:val="00B8663F"/>
    <w:rsid w:val="00B977DB"/>
    <w:rsid w:val="00B97B30"/>
    <w:rsid w:val="00B97E7B"/>
    <w:rsid w:val="00BA051C"/>
    <w:rsid w:val="00BA3151"/>
    <w:rsid w:val="00BB010F"/>
    <w:rsid w:val="00BB22BD"/>
    <w:rsid w:val="00BB321E"/>
    <w:rsid w:val="00BC0A8B"/>
    <w:rsid w:val="00BC0B04"/>
    <w:rsid w:val="00BC184C"/>
    <w:rsid w:val="00BC4397"/>
    <w:rsid w:val="00BC5713"/>
    <w:rsid w:val="00BC5843"/>
    <w:rsid w:val="00BD34E6"/>
    <w:rsid w:val="00BD443D"/>
    <w:rsid w:val="00BD539B"/>
    <w:rsid w:val="00BD78F6"/>
    <w:rsid w:val="00BE76AE"/>
    <w:rsid w:val="00BF534B"/>
    <w:rsid w:val="00BF5BC7"/>
    <w:rsid w:val="00BF66B5"/>
    <w:rsid w:val="00C02336"/>
    <w:rsid w:val="00C0395B"/>
    <w:rsid w:val="00C069A0"/>
    <w:rsid w:val="00C121E3"/>
    <w:rsid w:val="00C15C2A"/>
    <w:rsid w:val="00C165BB"/>
    <w:rsid w:val="00C172BA"/>
    <w:rsid w:val="00C17CF6"/>
    <w:rsid w:val="00C204A9"/>
    <w:rsid w:val="00C218B3"/>
    <w:rsid w:val="00C22345"/>
    <w:rsid w:val="00C2253F"/>
    <w:rsid w:val="00C23B19"/>
    <w:rsid w:val="00C25CB5"/>
    <w:rsid w:val="00C26538"/>
    <w:rsid w:val="00C27DC0"/>
    <w:rsid w:val="00C27F55"/>
    <w:rsid w:val="00C3614C"/>
    <w:rsid w:val="00C42E50"/>
    <w:rsid w:val="00C5143C"/>
    <w:rsid w:val="00C56633"/>
    <w:rsid w:val="00C613AA"/>
    <w:rsid w:val="00C6734F"/>
    <w:rsid w:val="00C67FCC"/>
    <w:rsid w:val="00C70073"/>
    <w:rsid w:val="00C74142"/>
    <w:rsid w:val="00C80A81"/>
    <w:rsid w:val="00C87239"/>
    <w:rsid w:val="00C900DC"/>
    <w:rsid w:val="00C948E6"/>
    <w:rsid w:val="00C94C2C"/>
    <w:rsid w:val="00CB329A"/>
    <w:rsid w:val="00CB4837"/>
    <w:rsid w:val="00CB6EE5"/>
    <w:rsid w:val="00CB7F43"/>
    <w:rsid w:val="00CE46A8"/>
    <w:rsid w:val="00CF2245"/>
    <w:rsid w:val="00CF241E"/>
    <w:rsid w:val="00D072DA"/>
    <w:rsid w:val="00D1061F"/>
    <w:rsid w:val="00D13839"/>
    <w:rsid w:val="00D13E5C"/>
    <w:rsid w:val="00D22167"/>
    <w:rsid w:val="00D23B9C"/>
    <w:rsid w:val="00D3491B"/>
    <w:rsid w:val="00D403F6"/>
    <w:rsid w:val="00D43F72"/>
    <w:rsid w:val="00D47C1F"/>
    <w:rsid w:val="00D50E34"/>
    <w:rsid w:val="00D525A7"/>
    <w:rsid w:val="00D61553"/>
    <w:rsid w:val="00D617B8"/>
    <w:rsid w:val="00D6636F"/>
    <w:rsid w:val="00D72A49"/>
    <w:rsid w:val="00D8176E"/>
    <w:rsid w:val="00D9123F"/>
    <w:rsid w:val="00D92CF0"/>
    <w:rsid w:val="00D9378C"/>
    <w:rsid w:val="00DA016B"/>
    <w:rsid w:val="00DA47D3"/>
    <w:rsid w:val="00DA6E4D"/>
    <w:rsid w:val="00DB6E78"/>
    <w:rsid w:val="00DB7513"/>
    <w:rsid w:val="00DB7B53"/>
    <w:rsid w:val="00DC0C37"/>
    <w:rsid w:val="00DC19CC"/>
    <w:rsid w:val="00DC2B33"/>
    <w:rsid w:val="00DD5302"/>
    <w:rsid w:val="00DD5F3D"/>
    <w:rsid w:val="00DD7E15"/>
    <w:rsid w:val="00DE11A2"/>
    <w:rsid w:val="00DE13B0"/>
    <w:rsid w:val="00DF01D0"/>
    <w:rsid w:val="00DF0B7F"/>
    <w:rsid w:val="00DF1ECE"/>
    <w:rsid w:val="00DF3F53"/>
    <w:rsid w:val="00DF449F"/>
    <w:rsid w:val="00DF456A"/>
    <w:rsid w:val="00DF5DA2"/>
    <w:rsid w:val="00E1135D"/>
    <w:rsid w:val="00E130D6"/>
    <w:rsid w:val="00E13286"/>
    <w:rsid w:val="00E132DE"/>
    <w:rsid w:val="00E1393C"/>
    <w:rsid w:val="00E179B0"/>
    <w:rsid w:val="00E26C60"/>
    <w:rsid w:val="00E37459"/>
    <w:rsid w:val="00E41128"/>
    <w:rsid w:val="00E46E6A"/>
    <w:rsid w:val="00E63050"/>
    <w:rsid w:val="00E653D4"/>
    <w:rsid w:val="00E65E6B"/>
    <w:rsid w:val="00E66474"/>
    <w:rsid w:val="00E67DED"/>
    <w:rsid w:val="00E711CB"/>
    <w:rsid w:val="00E7274F"/>
    <w:rsid w:val="00E72BA1"/>
    <w:rsid w:val="00E83483"/>
    <w:rsid w:val="00EC256E"/>
    <w:rsid w:val="00EC5D11"/>
    <w:rsid w:val="00EC71AC"/>
    <w:rsid w:val="00ED0D17"/>
    <w:rsid w:val="00ED2184"/>
    <w:rsid w:val="00ED3AD7"/>
    <w:rsid w:val="00ED3B57"/>
    <w:rsid w:val="00EF06FC"/>
    <w:rsid w:val="00EF1765"/>
    <w:rsid w:val="00EF63EF"/>
    <w:rsid w:val="00F01D0A"/>
    <w:rsid w:val="00F10082"/>
    <w:rsid w:val="00F14E57"/>
    <w:rsid w:val="00F1547D"/>
    <w:rsid w:val="00F16FBC"/>
    <w:rsid w:val="00F258DE"/>
    <w:rsid w:val="00F26579"/>
    <w:rsid w:val="00F27101"/>
    <w:rsid w:val="00F33E5D"/>
    <w:rsid w:val="00F34218"/>
    <w:rsid w:val="00F401A4"/>
    <w:rsid w:val="00F456C3"/>
    <w:rsid w:val="00F45E99"/>
    <w:rsid w:val="00F500F5"/>
    <w:rsid w:val="00F50C37"/>
    <w:rsid w:val="00F55558"/>
    <w:rsid w:val="00F57E50"/>
    <w:rsid w:val="00F61963"/>
    <w:rsid w:val="00F7037F"/>
    <w:rsid w:val="00F76594"/>
    <w:rsid w:val="00F91E89"/>
    <w:rsid w:val="00F94F7E"/>
    <w:rsid w:val="00F956C0"/>
    <w:rsid w:val="00F97742"/>
    <w:rsid w:val="00FA0944"/>
    <w:rsid w:val="00FA1142"/>
    <w:rsid w:val="00FA2E9B"/>
    <w:rsid w:val="00FA3047"/>
    <w:rsid w:val="00FA7778"/>
    <w:rsid w:val="00FB020E"/>
    <w:rsid w:val="00FB42AB"/>
    <w:rsid w:val="00FB6C4B"/>
    <w:rsid w:val="00FB70DC"/>
    <w:rsid w:val="00FC0443"/>
    <w:rsid w:val="00FC07E6"/>
    <w:rsid w:val="00FC4915"/>
    <w:rsid w:val="00FD0B47"/>
    <w:rsid w:val="00FD23D2"/>
    <w:rsid w:val="00FD607E"/>
    <w:rsid w:val="00FE465B"/>
    <w:rsid w:val="00FE4A06"/>
    <w:rsid w:val="00FE6B9E"/>
    <w:rsid w:val="00FE7DA8"/>
    <w:rsid w:val="00FF111F"/>
    <w:rsid w:val="00FF3457"/>
    <w:rsid w:val="00FF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D2E7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9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956"/>
  </w:style>
  <w:style w:type="paragraph" w:styleId="Footer">
    <w:name w:val="footer"/>
    <w:basedOn w:val="Normal"/>
    <w:link w:val="FooterChar"/>
    <w:uiPriority w:val="99"/>
    <w:unhideWhenUsed/>
    <w:rsid w:val="008779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956"/>
  </w:style>
  <w:style w:type="paragraph" w:styleId="BalloonText">
    <w:name w:val="Balloon Text"/>
    <w:basedOn w:val="Normal"/>
    <w:link w:val="BalloonTextChar"/>
    <w:uiPriority w:val="99"/>
    <w:semiHidden/>
    <w:unhideWhenUsed/>
    <w:rsid w:val="000A11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13C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687879"/>
    <w:pPr>
      <w:spacing w:after="0" w:line="240" w:lineRule="auto"/>
      <w:jc w:val="left"/>
    </w:pPr>
  </w:style>
  <w:style w:type="paragraph" w:styleId="NoSpacing">
    <w:name w:val="No Spacing"/>
    <w:link w:val="NoSpacingChar"/>
    <w:uiPriority w:val="1"/>
    <w:qFormat/>
    <w:rsid w:val="00527669"/>
    <w:pPr>
      <w:widowControl w:val="0"/>
      <w:wordWrap w:val="0"/>
      <w:autoSpaceDE w:val="0"/>
      <w:autoSpaceDN w:val="0"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C43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02E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nk-in-content">
    <w:name w:val="link-in-content"/>
    <w:basedOn w:val="DefaultParagraphFont"/>
    <w:rsid w:val="00165B61"/>
  </w:style>
  <w:style w:type="paragraph" w:styleId="NormalWeb">
    <w:name w:val="Normal (Web)"/>
    <w:basedOn w:val="Normal"/>
    <w:uiPriority w:val="99"/>
    <w:semiHidden/>
    <w:unhideWhenUsed/>
    <w:rsid w:val="002C17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bidi="gu-IN"/>
    </w:rPr>
  </w:style>
  <w:style w:type="character" w:styleId="CommentReference">
    <w:name w:val="annotation reference"/>
    <w:basedOn w:val="DefaultParagraphFont"/>
    <w:uiPriority w:val="99"/>
    <w:semiHidden/>
    <w:unhideWhenUsed/>
    <w:rsid w:val="008D1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1AB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1A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ABA"/>
    <w:rPr>
      <w:b/>
      <w:bCs/>
    </w:rPr>
  </w:style>
  <w:style w:type="paragraph" w:styleId="ListParagraph">
    <w:name w:val="List Paragraph"/>
    <w:basedOn w:val="Normal"/>
    <w:uiPriority w:val="34"/>
    <w:qFormat/>
    <w:rsid w:val="009E0956"/>
    <w:pPr>
      <w:ind w:leftChars="400" w:left="800"/>
    </w:pPr>
  </w:style>
  <w:style w:type="character" w:styleId="PageNumber">
    <w:name w:val="page number"/>
    <w:basedOn w:val="DefaultParagraphFont"/>
    <w:uiPriority w:val="99"/>
    <w:semiHidden/>
    <w:unhideWhenUsed/>
    <w:rsid w:val="002C671A"/>
  </w:style>
  <w:style w:type="character" w:styleId="LineNumber">
    <w:name w:val="line number"/>
    <w:basedOn w:val="DefaultParagraphFont"/>
    <w:uiPriority w:val="99"/>
    <w:semiHidden/>
    <w:unhideWhenUsed/>
    <w:rsid w:val="002C671A"/>
  </w:style>
  <w:style w:type="paragraph" w:customStyle="1" w:styleId="EndNoteBibliographyTitle">
    <w:name w:val="EndNote Bibliography Title"/>
    <w:basedOn w:val="Normal"/>
    <w:link w:val="EndNoteBibliographyTitleChar"/>
    <w:rsid w:val="00692460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692460"/>
  </w:style>
  <w:style w:type="character" w:customStyle="1" w:styleId="EndNoteBibliographyTitleChar">
    <w:name w:val="EndNote Bibliography Title Char"/>
    <w:basedOn w:val="NoSpacingChar"/>
    <w:link w:val="EndNoteBibliographyTitle"/>
    <w:rsid w:val="00692460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92460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692460"/>
    <w:rPr>
      <w:rFonts w:ascii="Times New Roman" w:eastAsia="Malgun Gothic" w:hAnsi="Times New Roman" w:cs="Times New Roman"/>
      <w:noProof/>
      <w:sz w:val="24"/>
    </w:rPr>
  </w:style>
  <w:style w:type="table" w:customStyle="1" w:styleId="11">
    <w:name w:val="눈금 표 1 밝게1"/>
    <w:basedOn w:val="TableNormal"/>
    <w:next w:val="12"/>
    <w:uiPriority w:val="46"/>
    <w:rsid w:val="00FC07E6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">
    <w:name w:val="눈금 표 1 밝게2"/>
    <w:basedOn w:val="TableNormal"/>
    <w:uiPriority w:val="46"/>
    <w:rsid w:val="00FC07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BE76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s-alignment-element">
    <w:name w:val="ts-alignment-element"/>
    <w:basedOn w:val="DefaultParagraphFont"/>
    <w:rsid w:val="00D072DA"/>
  </w:style>
  <w:style w:type="character" w:customStyle="1" w:styleId="ts-alignment-element-highlighted">
    <w:name w:val="ts-alignment-element-highlighted"/>
    <w:basedOn w:val="DefaultParagraphFont"/>
    <w:rsid w:val="007C41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79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956"/>
  </w:style>
  <w:style w:type="paragraph" w:styleId="Footer">
    <w:name w:val="footer"/>
    <w:basedOn w:val="Normal"/>
    <w:link w:val="FooterChar"/>
    <w:uiPriority w:val="99"/>
    <w:unhideWhenUsed/>
    <w:rsid w:val="008779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956"/>
  </w:style>
  <w:style w:type="paragraph" w:styleId="BalloonText">
    <w:name w:val="Balloon Text"/>
    <w:basedOn w:val="Normal"/>
    <w:link w:val="BalloonTextChar"/>
    <w:uiPriority w:val="99"/>
    <w:semiHidden/>
    <w:unhideWhenUsed/>
    <w:rsid w:val="000A11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13C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687879"/>
    <w:pPr>
      <w:spacing w:after="0" w:line="240" w:lineRule="auto"/>
      <w:jc w:val="left"/>
    </w:pPr>
  </w:style>
  <w:style w:type="paragraph" w:styleId="NoSpacing">
    <w:name w:val="No Spacing"/>
    <w:link w:val="NoSpacingChar"/>
    <w:uiPriority w:val="1"/>
    <w:qFormat/>
    <w:rsid w:val="00527669"/>
    <w:pPr>
      <w:widowControl w:val="0"/>
      <w:wordWrap w:val="0"/>
      <w:autoSpaceDE w:val="0"/>
      <w:autoSpaceDN w:val="0"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C439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02E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nk-in-content">
    <w:name w:val="link-in-content"/>
    <w:basedOn w:val="DefaultParagraphFont"/>
    <w:rsid w:val="00165B61"/>
  </w:style>
  <w:style w:type="paragraph" w:styleId="NormalWeb">
    <w:name w:val="Normal (Web)"/>
    <w:basedOn w:val="Normal"/>
    <w:uiPriority w:val="99"/>
    <w:semiHidden/>
    <w:unhideWhenUsed/>
    <w:rsid w:val="002C17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bidi="gu-IN"/>
    </w:rPr>
  </w:style>
  <w:style w:type="character" w:styleId="CommentReference">
    <w:name w:val="annotation reference"/>
    <w:basedOn w:val="DefaultParagraphFont"/>
    <w:uiPriority w:val="99"/>
    <w:semiHidden/>
    <w:unhideWhenUsed/>
    <w:rsid w:val="008D1A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1AB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1A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A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ABA"/>
    <w:rPr>
      <w:b/>
      <w:bCs/>
    </w:rPr>
  </w:style>
  <w:style w:type="paragraph" w:styleId="ListParagraph">
    <w:name w:val="List Paragraph"/>
    <w:basedOn w:val="Normal"/>
    <w:uiPriority w:val="34"/>
    <w:qFormat/>
    <w:rsid w:val="009E0956"/>
    <w:pPr>
      <w:ind w:leftChars="400" w:left="800"/>
    </w:pPr>
  </w:style>
  <w:style w:type="character" w:styleId="PageNumber">
    <w:name w:val="page number"/>
    <w:basedOn w:val="DefaultParagraphFont"/>
    <w:uiPriority w:val="99"/>
    <w:semiHidden/>
    <w:unhideWhenUsed/>
    <w:rsid w:val="002C671A"/>
  </w:style>
  <w:style w:type="character" w:styleId="LineNumber">
    <w:name w:val="line number"/>
    <w:basedOn w:val="DefaultParagraphFont"/>
    <w:uiPriority w:val="99"/>
    <w:semiHidden/>
    <w:unhideWhenUsed/>
    <w:rsid w:val="002C671A"/>
  </w:style>
  <w:style w:type="paragraph" w:customStyle="1" w:styleId="EndNoteBibliographyTitle">
    <w:name w:val="EndNote Bibliography Title"/>
    <w:basedOn w:val="Normal"/>
    <w:link w:val="EndNoteBibliographyTitleChar"/>
    <w:rsid w:val="00692460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692460"/>
  </w:style>
  <w:style w:type="character" w:customStyle="1" w:styleId="EndNoteBibliographyTitleChar">
    <w:name w:val="EndNote Bibliography Title Char"/>
    <w:basedOn w:val="NoSpacingChar"/>
    <w:link w:val="EndNoteBibliographyTitle"/>
    <w:rsid w:val="00692460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92460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692460"/>
    <w:rPr>
      <w:rFonts w:ascii="Times New Roman" w:eastAsia="Malgun Gothic" w:hAnsi="Times New Roman" w:cs="Times New Roman"/>
      <w:noProof/>
      <w:sz w:val="24"/>
    </w:rPr>
  </w:style>
  <w:style w:type="table" w:customStyle="1" w:styleId="11">
    <w:name w:val="눈금 표 1 밝게1"/>
    <w:basedOn w:val="TableNormal"/>
    <w:next w:val="12"/>
    <w:uiPriority w:val="46"/>
    <w:rsid w:val="00FC07E6"/>
    <w:pPr>
      <w:spacing w:after="0" w:line="240" w:lineRule="auto"/>
      <w:jc w:val="left"/>
    </w:pPr>
    <w:rPr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">
    <w:name w:val="눈금 표 1 밝게2"/>
    <w:basedOn w:val="TableNormal"/>
    <w:uiPriority w:val="46"/>
    <w:rsid w:val="00FC07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BE76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s-alignment-element">
    <w:name w:val="ts-alignment-element"/>
    <w:basedOn w:val="DefaultParagraphFont"/>
    <w:rsid w:val="00D072DA"/>
  </w:style>
  <w:style w:type="character" w:customStyle="1" w:styleId="ts-alignment-element-highlighted">
    <w:name w:val="ts-alignment-element-highlighted"/>
    <w:basedOn w:val="DefaultParagraphFont"/>
    <w:rsid w:val="007C4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7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0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56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49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8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933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47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347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038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899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48328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018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17546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7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5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24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20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5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13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5031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928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26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6824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2785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4086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28324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7830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95456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7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26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90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27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815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6301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05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902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16676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43972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3159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9187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3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2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43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7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8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37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66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78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0361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068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8034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498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121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50506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5498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12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04B2C1-9659-4593-B254-426558AF1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1-23T15:05:00Z</dcterms:created>
  <dcterms:modified xsi:type="dcterms:W3CDTF">2019-12-1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H:\논문진행중\SEER\chondrosarcoma\Deep learning algorithm for survival prediction of spinal chondrosarcoma using the SEER6.docx</vt:lpwstr>
  </property>
</Properties>
</file>